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2A6C" w:rsidRDefault="001E2A6C" w:rsidP="001E2A6C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 xml:space="preserve">Supplemental </w:t>
      </w:r>
      <w:r w:rsidR="0077206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>T</w:t>
      </w:r>
      <w:r w:rsidRPr="003A612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 xml:space="preserve">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>1.</w:t>
      </w:r>
    </w:p>
    <w:p w:rsidR="00522F9E" w:rsidRDefault="001B586D" w:rsidP="00522F9E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1B586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Subjective appraisal </w:t>
      </w:r>
      <w:r w:rsidR="00522F9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in high/low reactors of people with obesity and </w:t>
      </w:r>
      <w:r w:rsidR="002E5EC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healthy weight controls</w:t>
      </w:r>
    </w:p>
    <w:tbl>
      <w:tblPr>
        <w:tblW w:w="1390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2"/>
        <w:gridCol w:w="1311"/>
        <w:gridCol w:w="1134"/>
        <w:gridCol w:w="1560"/>
        <w:gridCol w:w="1842"/>
        <w:gridCol w:w="851"/>
        <w:gridCol w:w="1134"/>
        <w:gridCol w:w="1559"/>
        <w:gridCol w:w="1559"/>
        <w:gridCol w:w="851"/>
        <w:gridCol w:w="1134"/>
      </w:tblGrid>
      <w:tr w:rsidR="00522F9E" w:rsidRPr="00B6595B" w:rsidTr="001C3BFD">
        <w:trPr>
          <w:trHeight w:val="383"/>
        </w:trPr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:rsidR="00522F9E" w:rsidRPr="00603B18" w:rsidRDefault="00522F9E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24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22F9E" w:rsidRPr="00603B18" w:rsidRDefault="00522F9E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03B1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2F9E" w:rsidRPr="00603B18" w:rsidRDefault="00522F9E" w:rsidP="001C3B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0E2FE9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 xml:space="preserve">People with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o</w:t>
            </w:r>
            <w:r w:rsidRPr="000E2FE9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besity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 xml:space="preserve"> (N=36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2F9E" w:rsidRPr="00603B18" w:rsidRDefault="00522F9E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2F9E" w:rsidRPr="00603B18" w:rsidRDefault="00522F9E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4828B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Healthy weight control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(N=36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2F9E" w:rsidRDefault="00522F9E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</w:tr>
      <w:tr w:rsidR="00522F9E" w:rsidRPr="001D1638" w:rsidTr="0077155A">
        <w:trPr>
          <w:trHeight w:val="544"/>
        </w:trPr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:rsidR="00522F9E" w:rsidRPr="00603B18" w:rsidRDefault="00522F9E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24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22F9E" w:rsidRPr="00603B18" w:rsidRDefault="00522F9E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2F9E" w:rsidRPr="00786580" w:rsidRDefault="00522F9E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8658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Low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rtisol r</w:t>
            </w:r>
            <w:r w:rsidRPr="0078658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actors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(n=18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2F9E" w:rsidRPr="00786580" w:rsidRDefault="00522F9E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86580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High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cortisol r</w:t>
            </w:r>
            <w:r w:rsidRPr="00786580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eactor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n=18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2F9E" w:rsidRPr="00786580" w:rsidRDefault="00522F9E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I</w:t>
            </w:r>
            <w:r w:rsidRPr="00786580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ndependent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Student </w:t>
            </w:r>
            <w:r w:rsidRPr="00786580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t-t</w:t>
            </w:r>
            <w:r w:rsidRPr="00786580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es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2F9E" w:rsidRPr="00786580" w:rsidRDefault="00522F9E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86580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Low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cortisol r</w:t>
            </w:r>
            <w:r w:rsidRPr="00786580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eactor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n=1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2F9E" w:rsidRPr="00786580" w:rsidRDefault="00522F9E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86580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High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cortisol</w:t>
            </w:r>
            <w:r w:rsidRPr="00786580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r</w:t>
            </w:r>
            <w:r w:rsidRPr="00786580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eactor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n=18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2F9E" w:rsidRPr="00786580" w:rsidRDefault="00522F9E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I</w:t>
            </w:r>
            <w:r w:rsidRPr="00786580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ndependent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Student</w:t>
            </w:r>
            <w:r w:rsidRPr="00786580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t-t</w:t>
            </w:r>
            <w:r w:rsidRPr="00786580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est</w:t>
            </w:r>
          </w:p>
        </w:tc>
      </w:tr>
      <w:tr w:rsidR="00522F9E" w:rsidRPr="00786580" w:rsidTr="0077155A">
        <w:trPr>
          <w:trHeight w:val="451"/>
        </w:trPr>
        <w:tc>
          <w:tcPr>
            <w:tcW w:w="34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2F9E" w:rsidRPr="00786580" w:rsidRDefault="00FD742D" w:rsidP="001C3B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Subjective Apprais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2F9E" w:rsidRPr="00786580" w:rsidRDefault="00522F9E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86580">
              <w:rPr>
                <w:rFonts w:ascii="Times New Roman" w:eastAsia="Times New Roman" w:hAnsi="Times New Roman" w:cs="Times New Roman"/>
                <w:lang w:val="en-US" w:eastAsia="de-DE"/>
              </w:rPr>
              <w:t xml:space="preserve">M 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(</w:t>
            </w:r>
            <w:r w:rsidRPr="00786580">
              <w:rPr>
                <w:rFonts w:ascii="Times New Roman" w:eastAsia="Times New Roman" w:hAnsi="Times New Roman" w:cs="Times New Roman"/>
                <w:lang w:val="en-US" w:eastAsia="de-DE"/>
              </w:rPr>
              <w:t>SD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2F9E" w:rsidRPr="00786580" w:rsidRDefault="00522F9E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86580">
              <w:rPr>
                <w:rFonts w:ascii="Times New Roman" w:eastAsia="Times New Roman" w:hAnsi="Times New Roman" w:cs="Times New Roman"/>
                <w:lang w:val="en-US" w:eastAsia="de-DE"/>
              </w:rPr>
              <w:t>M (SD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2F9E" w:rsidRPr="00786580" w:rsidRDefault="00522F9E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e-DE"/>
              </w:rPr>
            </w:pPr>
            <w:r w:rsidRPr="0078658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2F9E" w:rsidRPr="00786580" w:rsidRDefault="00781066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2F9E" w:rsidRPr="00786580" w:rsidRDefault="00522F9E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val="en-US" w:eastAsia="de-DE"/>
              </w:rPr>
            </w:pPr>
            <w:r w:rsidRPr="00786580">
              <w:rPr>
                <w:rFonts w:ascii="Times New Roman" w:eastAsia="Times New Roman" w:hAnsi="Times New Roman" w:cs="Times New Roman"/>
                <w:iCs/>
                <w:color w:val="000000"/>
                <w:lang w:val="en-US" w:eastAsia="de-DE"/>
              </w:rPr>
              <w:t>M (SD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2F9E" w:rsidRPr="00786580" w:rsidRDefault="00522F9E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val="en-US" w:eastAsia="de-DE"/>
              </w:rPr>
            </w:pPr>
            <w:r w:rsidRPr="00786580">
              <w:rPr>
                <w:rFonts w:ascii="Times New Roman" w:eastAsia="Times New Roman" w:hAnsi="Times New Roman" w:cs="Times New Roman"/>
                <w:iCs/>
                <w:color w:val="000000"/>
                <w:lang w:val="en-US" w:eastAsia="de-DE"/>
              </w:rPr>
              <w:t>M (SD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2F9E" w:rsidRPr="00786580" w:rsidRDefault="00522F9E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e-DE"/>
              </w:rPr>
            </w:pPr>
            <w:r w:rsidRPr="0078658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2F9E" w:rsidRPr="00786580" w:rsidRDefault="00522F9E" w:rsidP="001C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e-DE"/>
              </w:rPr>
            </w:pPr>
            <w:r w:rsidRPr="0078658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</w:t>
            </w:r>
          </w:p>
        </w:tc>
      </w:tr>
      <w:tr w:rsidR="00D25AA8" w:rsidRPr="003E761C" w:rsidTr="0077155A">
        <w:trPr>
          <w:trHeight w:val="397"/>
        </w:trPr>
        <w:tc>
          <w:tcPr>
            <w:tcW w:w="228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D25AA8" w:rsidRPr="00603B18" w:rsidRDefault="00D25AA8" w:rsidP="001C3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761F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PASA - </w:t>
            </w:r>
            <w:r w:rsidRPr="00A761F7">
              <w:rPr>
                <w:rFonts w:ascii="Times New Roman" w:eastAsia="Times New Roman" w:hAnsi="Times New Roman" w:cs="Times New Roman"/>
                <w:lang w:val="en-US" w:eastAsia="de-DE"/>
              </w:rPr>
              <w:t>Stress index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25AA8" w:rsidRPr="00603B18" w:rsidRDefault="00D25AA8" w:rsidP="001C3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esting-C.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D25AA8" w:rsidRPr="00786580" w:rsidRDefault="00D25AA8" w:rsidP="00D25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-1</w:t>
            </w:r>
            <w:r w:rsidRPr="00786580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71</w:t>
            </w:r>
            <w:r w:rsidRPr="00786580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.88</w:t>
            </w:r>
            <w:r w:rsidRPr="0078658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D25AA8" w:rsidRPr="00786580" w:rsidRDefault="00D25AA8" w:rsidP="00D25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-2</w:t>
            </w:r>
            <w:r w:rsidRPr="00786580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9</w:t>
            </w:r>
            <w:r w:rsidRPr="00786580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786580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45</w:t>
            </w:r>
            <w:r w:rsidRPr="0078658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D25AA8" w:rsidRPr="00786580" w:rsidRDefault="00D25AA8" w:rsidP="00D25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2</w:t>
            </w:r>
            <w:r w:rsidRPr="00786580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20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25AA8" w:rsidRPr="006A4DFD" w:rsidRDefault="00D25AA8" w:rsidP="00097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6A4DFD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.0</w:t>
            </w:r>
            <w:r w:rsidR="00097920" w:rsidRPr="006A4DFD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34</w:t>
            </w:r>
            <w:r w:rsidRPr="006A4DFD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*</w:t>
            </w:r>
          </w:p>
          <w:p w:rsidR="0084049F" w:rsidRPr="00786580" w:rsidRDefault="0084049F" w:rsidP="006A4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(</w:t>
            </w:r>
            <w:r w:rsidRPr="00E61311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= -.</w:t>
            </w:r>
            <w:r w:rsidR="006A4DF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D25AA8" w:rsidRPr="00786580" w:rsidRDefault="00D25AA8" w:rsidP="00AA1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-2</w:t>
            </w:r>
            <w:r w:rsidRPr="00786580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7</w:t>
            </w:r>
            <w:r w:rsidRPr="00786580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.85</w:t>
            </w:r>
            <w:r w:rsidRPr="0078658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D25AA8" w:rsidRPr="00786580" w:rsidRDefault="00D25AA8" w:rsidP="00AA1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-2</w:t>
            </w:r>
            <w:r w:rsidRPr="00786580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3</w:t>
            </w:r>
            <w:r w:rsidRPr="00786580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786580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6</w:t>
            </w:r>
            <w:r w:rsidRPr="0078658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D25AA8" w:rsidRPr="00786580" w:rsidRDefault="00D25AA8" w:rsidP="00AA1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86580">
              <w:rPr>
                <w:rFonts w:ascii="Times New Roman" w:eastAsia="Times New Roman" w:hAnsi="Times New Roman" w:cs="Times New Roman"/>
                <w:lang w:val="en-US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1</w:t>
            </w:r>
            <w:r w:rsidRPr="00786580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06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25AA8" w:rsidRPr="00786580" w:rsidRDefault="00D25AA8" w:rsidP="00AA1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86580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29</w:t>
            </w:r>
          </w:p>
        </w:tc>
      </w:tr>
      <w:tr w:rsidR="00D25AA8" w:rsidRPr="005316CD" w:rsidTr="00B8328E">
        <w:trPr>
          <w:trHeight w:val="368"/>
        </w:trPr>
        <w:tc>
          <w:tcPr>
            <w:tcW w:w="2283" w:type="dxa"/>
            <w:gridSpan w:val="2"/>
            <w:vMerge/>
          </w:tcPr>
          <w:p w:rsidR="00D25AA8" w:rsidRPr="00603B18" w:rsidRDefault="00D25AA8" w:rsidP="001C3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25AA8" w:rsidRPr="00603B18" w:rsidRDefault="00D25AA8" w:rsidP="001C3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ress-C.</w:t>
            </w:r>
          </w:p>
        </w:tc>
        <w:tc>
          <w:tcPr>
            <w:tcW w:w="1560" w:type="dxa"/>
            <w:vAlign w:val="center"/>
          </w:tcPr>
          <w:p w:rsidR="00D25AA8" w:rsidRPr="00786580" w:rsidRDefault="00D25AA8" w:rsidP="00D25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316CD">
              <w:rPr>
                <w:rFonts w:ascii="Times New Roman" w:hAnsi="Times New Roman" w:cs="Times New Roman"/>
                <w:color w:val="000000"/>
                <w:lang w:val="en-US"/>
              </w:rPr>
              <w:t>-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42</w:t>
            </w:r>
            <w:r w:rsidRPr="005316CD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.06</w:t>
            </w:r>
            <w:r w:rsidRPr="005316CD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:rsidR="00D25AA8" w:rsidRPr="00786580" w:rsidRDefault="00D25AA8" w:rsidP="00D25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.35</w:t>
            </w:r>
            <w:r w:rsidRPr="005316CD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Pr="005316CD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27</w:t>
            </w:r>
            <w:r w:rsidRPr="005316CD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  <w:r w:rsidR="00E92381" w:rsidRPr="00E9238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)</w:t>
            </w:r>
          </w:p>
        </w:tc>
        <w:tc>
          <w:tcPr>
            <w:tcW w:w="851" w:type="dxa"/>
            <w:vAlign w:val="center"/>
          </w:tcPr>
          <w:p w:rsidR="00D25AA8" w:rsidRPr="00786580" w:rsidRDefault="00D25AA8" w:rsidP="00D25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86580">
              <w:rPr>
                <w:rFonts w:ascii="Times New Roman" w:eastAsia="Times New Roman" w:hAnsi="Times New Roman" w:cs="Times New Roman"/>
                <w:lang w:val="en-US" w:eastAsia="de-DE"/>
              </w:rPr>
              <w:t>-.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179</w:t>
            </w:r>
          </w:p>
        </w:tc>
        <w:tc>
          <w:tcPr>
            <w:tcW w:w="1134" w:type="dxa"/>
            <w:vAlign w:val="center"/>
          </w:tcPr>
          <w:p w:rsidR="00D25AA8" w:rsidRPr="00D25AA8" w:rsidRDefault="00D25AA8" w:rsidP="00097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D25AA8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  <w:r w:rsidR="00097920">
              <w:rPr>
                <w:rFonts w:ascii="Times New Roman" w:eastAsia="Times New Roman" w:hAnsi="Times New Roman" w:cs="Times New Roman"/>
                <w:lang w:val="en-US" w:eastAsia="de-DE"/>
              </w:rPr>
              <w:t>86</w:t>
            </w:r>
          </w:p>
        </w:tc>
        <w:tc>
          <w:tcPr>
            <w:tcW w:w="1559" w:type="dxa"/>
            <w:vAlign w:val="center"/>
          </w:tcPr>
          <w:p w:rsidR="00D25AA8" w:rsidRPr="00786580" w:rsidRDefault="00D25AA8" w:rsidP="00AA1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316CD">
              <w:rPr>
                <w:rFonts w:ascii="Times New Roman" w:hAnsi="Times New Roman" w:cs="Times New Roman"/>
                <w:color w:val="000000"/>
                <w:lang w:val="en-US"/>
              </w:rPr>
              <w:t>-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76</w:t>
            </w:r>
            <w:r w:rsidRPr="005316CD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96</w:t>
            </w:r>
            <w:r w:rsidRPr="005316CD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:rsidR="00D25AA8" w:rsidRPr="00786580" w:rsidRDefault="00D25AA8" w:rsidP="00AA1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.56</w:t>
            </w:r>
            <w:r w:rsidRPr="005316CD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Pr="005316CD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05</w:t>
            </w:r>
            <w:r w:rsidRPr="005316CD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D25AA8" w:rsidRPr="00786580" w:rsidRDefault="00D25AA8" w:rsidP="00AA1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86580">
              <w:rPr>
                <w:rFonts w:ascii="Times New Roman" w:eastAsia="Times New Roman" w:hAnsi="Times New Roman" w:cs="Times New Roman"/>
                <w:lang w:val="en-US" w:eastAsia="de-DE"/>
              </w:rPr>
              <w:t>-.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5</w:t>
            </w:r>
            <w:r w:rsidRPr="00786580">
              <w:rPr>
                <w:rFonts w:ascii="Times New Roman" w:eastAsia="Times New Roman" w:hAnsi="Times New Roman" w:cs="Times New Roman"/>
                <w:lang w:val="en-US" w:eastAsia="de-DE"/>
              </w:rPr>
              <w:t>80</w:t>
            </w:r>
          </w:p>
        </w:tc>
        <w:tc>
          <w:tcPr>
            <w:tcW w:w="1134" w:type="dxa"/>
            <w:vAlign w:val="center"/>
          </w:tcPr>
          <w:p w:rsidR="00D25AA8" w:rsidRPr="00D25AA8" w:rsidRDefault="00D25AA8" w:rsidP="00AA1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D25AA8">
              <w:rPr>
                <w:rFonts w:ascii="Times New Roman" w:eastAsia="Times New Roman" w:hAnsi="Times New Roman" w:cs="Times New Roman"/>
                <w:lang w:val="en-US" w:eastAsia="de-DE"/>
              </w:rPr>
              <w:t>.57</w:t>
            </w:r>
          </w:p>
        </w:tc>
      </w:tr>
      <w:tr w:rsidR="00D25AA8" w:rsidRPr="003E761C" w:rsidTr="0077155A">
        <w:trPr>
          <w:trHeight w:val="397"/>
        </w:trPr>
        <w:tc>
          <w:tcPr>
            <w:tcW w:w="2283" w:type="dxa"/>
            <w:gridSpan w:val="2"/>
            <w:vMerge w:val="restart"/>
            <w:vAlign w:val="center"/>
          </w:tcPr>
          <w:p w:rsidR="00D25AA8" w:rsidRPr="00603B18" w:rsidRDefault="00D25AA8" w:rsidP="001C3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316C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VA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25AA8" w:rsidRPr="00603B18" w:rsidRDefault="00D25AA8" w:rsidP="001C3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esting-C.</w:t>
            </w:r>
          </w:p>
        </w:tc>
        <w:tc>
          <w:tcPr>
            <w:tcW w:w="1560" w:type="dxa"/>
            <w:vAlign w:val="center"/>
          </w:tcPr>
          <w:p w:rsidR="00D25AA8" w:rsidRPr="00786580" w:rsidRDefault="00097920" w:rsidP="0009792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7</w:t>
            </w:r>
            <w:r w:rsidR="00D25AA8" w:rsidRPr="005316CD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59</w:t>
            </w:r>
            <w:r w:rsidR="00D25AA8" w:rsidRPr="005316CD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5</w:t>
            </w:r>
            <w:r w:rsidR="00D25AA8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6</w:t>
            </w:r>
            <w:r w:rsidR="00D25AA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42" w:type="dxa"/>
            <w:vAlign w:val="center"/>
          </w:tcPr>
          <w:p w:rsidR="00D25AA8" w:rsidRPr="00786580" w:rsidRDefault="00097920" w:rsidP="0009792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</w:t>
            </w:r>
            <w:r w:rsidR="00D25AA8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70</w:t>
            </w:r>
            <w:r w:rsidR="00D25AA8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D25AA8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78</w:t>
            </w:r>
            <w:r w:rsidR="00D25AA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vAlign w:val="center"/>
          </w:tcPr>
          <w:p w:rsidR="00D25AA8" w:rsidRPr="00786580" w:rsidRDefault="00D25AA8" w:rsidP="00D25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-1.028</w:t>
            </w:r>
          </w:p>
        </w:tc>
        <w:tc>
          <w:tcPr>
            <w:tcW w:w="1134" w:type="dxa"/>
            <w:vAlign w:val="center"/>
          </w:tcPr>
          <w:p w:rsidR="00D25AA8" w:rsidRPr="005316CD" w:rsidRDefault="00D25AA8" w:rsidP="00D25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316CD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31</w:t>
            </w:r>
          </w:p>
        </w:tc>
        <w:tc>
          <w:tcPr>
            <w:tcW w:w="1559" w:type="dxa"/>
            <w:vAlign w:val="center"/>
          </w:tcPr>
          <w:p w:rsidR="00D25AA8" w:rsidRPr="00786580" w:rsidRDefault="00D25AA8" w:rsidP="00AA19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16CD">
              <w:rPr>
                <w:rFonts w:ascii="Times New Roman" w:hAnsi="Times New Roman" w:cs="Times New Roman"/>
                <w:color w:val="000000"/>
                <w:lang w:val="en-US"/>
              </w:rPr>
              <w:t>33.47 (</w:t>
            </w:r>
            <w:r>
              <w:rPr>
                <w:rFonts w:ascii="Times New Roman" w:hAnsi="Times New Roman" w:cs="Times New Roman"/>
                <w:color w:val="000000"/>
              </w:rPr>
              <w:t>10.77)</w:t>
            </w:r>
          </w:p>
        </w:tc>
        <w:tc>
          <w:tcPr>
            <w:tcW w:w="1559" w:type="dxa"/>
            <w:vAlign w:val="center"/>
          </w:tcPr>
          <w:p w:rsidR="00D25AA8" w:rsidRPr="00786580" w:rsidRDefault="00D25AA8" w:rsidP="00AA19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.86 (9.23)</w:t>
            </w:r>
          </w:p>
        </w:tc>
        <w:tc>
          <w:tcPr>
            <w:tcW w:w="851" w:type="dxa"/>
            <w:vAlign w:val="center"/>
          </w:tcPr>
          <w:p w:rsidR="00D25AA8" w:rsidRPr="00786580" w:rsidRDefault="00D25AA8" w:rsidP="00AA1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-1.312</w:t>
            </w:r>
          </w:p>
        </w:tc>
        <w:tc>
          <w:tcPr>
            <w:tcW w:w="1134" w:type="dxa"/>
            <w:vAlign w:val="center"/>
          </w:tcPr>
          <w:p w:rsidR="00D25AA8" w:rsidRPr="005316CD" w:rsidRDefault="00D25AA8" w:rsidP="00AA1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316CD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20</w:t>
            </w:r>
          </w:p>
        </w:tc>
      </w:tr>
      <w:tr w:rsidR="00D25AA8" w:rsidRPr="003E761C" w:rsidTr="00547B4F">
        <w:trPr>
          <w:trHeight w:val="397"/>
        </w:trPr>
        <w:tc>
          <w:tcPr>
            <w:tcW w:w="2283" w:type="dxa"/>
            <w:gridSpan w:val="2"/>
            <w:vMerge/>
            <w:tcBorders>
              <w:bottom w:val="single" w:sz="4" w:space="0" w:color="auto"/>
            </w:tcBorders>
          </w:tcPr>
          <w:p w:rsidR="00D25AA8" w:rsidRDefault="00D25AA8" w:rsidP="001C3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25AA8" w:rsidRPr="00603B18" w:rsidRDefault="00D25AA8" w:rsidP="001C3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ress-C.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D25AA8" w:rsidRPr="00786580" w:rsidRDefault="00097920" w:rsidP="0009792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</w:t>
            </w:r>
            <w:r w:rsidR="00D25AA8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4</w:t>
            </w:r>
            <w:r w:rsidR="00D25AA8">
              <w:rPr>
                <w:rFonts w:ascii="Times New Roman" w:hAnsi="Times New Roman" w:cs="Times New Roman"/>
                <w:color w:val="000000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D25AA8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60</w:t>
            </w:r>
            <w:r w:rsidR="00D25AA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D25AA8" w:rsidRPr="00786580" w:rsidRDefault="00D25AA8" w:rsidP="0009792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097920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097920">
              <w:rPr>
                <w:rFonts w:ascii="Times New Roman" w:hAnsi="Times New Roman" w:cs="Times New Roman"/>
                <w:color w:val="000000"/>
              </w:rPr>
              <w:t>79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097920">
              <w:rPr>
                <w:rFonts w:ascii="Times New Roman" w:hAnsi="Times New Roman" w:cs="Times New Roman"/>
                <w:color w:val="000000"/>
              </w:rPr>
              <w:t>1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097920">
              <w:rPr>
                <w:rFonts w:ascii="Times New Roman" w:hAnsi="Times New Roman" w:cs="Times New Roman"/>
                <w:color w:val="000000"/>
              </w:rPr>
              <w:t>6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D25AA8" w:rsidRPr="00786580" w:rsidRDefault="00097920" w:rsidP="00097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1</w:t>
            </w:r>
            <w:r w:rsidR="00D25AA8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1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25AA8" w:rsidRPr="005316CD" w:rsidRDefault="00D25AA8" w:rsidP="00D25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316CD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2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D25AA8" w:rsidRPr="00786580" w:rsidRDefault="00D25AA8" w:rsidP="00AA19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.65 (13.1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D25AA8" w:rsidRPr="00786580" w:rsidRDefault="00D25AA8" w:rsidP="00AA19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.53 (6.36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D25AA8" w:rsidRPr="00786580" w:rsidRDefault="00D25AA8" w:rsidP="00AA1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-.6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25AA8" w:rsidRPr="005316CD" w:rsidRDefault="00D25AA8" w:rsidP="00AA1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316CD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54</w:t>
            </w:r>
          </w:p>
        </w:tc>
      </w:tr>
      <w:tr w:rsidR="00D25AA8" w:rsidRPr="003E761C" w:rsidTr="0074448B">
        <w:trPr>
          <w:trHeight w:val="397"/>
        </w:trPr>
        <w:tc>
          <w:tcPr>
            <w:tcW w:w="3417" w:type="dxa"/>
            <w:gridSpan w:val="3"/>
            <w:tcBorders>
              <w:top w:val="single" w:sz="4" w:space="0" w:color="auto"/>
            </w:tcBorders>
            <w:vAlign w:val="center"/>
          </w:tcPr>
          <w:p w:rsidR="00D25AA8" w:rsidRPr="00603B18" w:rsidRDefault="00D25AA8" w:rsidP="00531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ERQ  </w:t>
            </w:r>
            <w:r w:rsidRPr="006B6F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gnitive re-appraisal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D25AA8" w:rsidRPr="00786580" w:rsidRDefault="00D25AA8" w:rsidP="00D25AA8">
            <w:pPr>
              <w:pStyle w:val="KeinLeerraum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hAnsi="Times New Roman" w:cs="Times New Roman"/>
              </w:rPr>
              <w:t>4.54</w:t>
            </w:r>
            <w:r w:rsidRPr="00786580">
              <w:rPr>
                <w:rFonts w:ascii="Times New Roman" w:hAnsi="Times New Roman" w:cs="Times New Roman"/>
              </w:rPr>
              <w:t xml:space="preserve"> (.</w:t>
            </w:r>
            <w:r>
              <w:rPr>
                <w:rFonts w:ascii="Times New Roman" w:hAnsi="Times New Roman" w:cs="Times New Roman"/>
              </w:rPr>
              <w:t>98</w:t>
            </w:r>
            <w:r w:rsidRPr="007865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D25AA8" w:rsidRPr="00786580" w:rsidRDefault="00D25AA8" w:rsidP="00E92381">
            <w:pPr>
              <w:pStyle w:val="KeinLeerraum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78658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7</w:t>
            </w:r>
            <w:r w:rsidRPr="0078658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</w:t>
            </w:r>
            <w:r w:rsidRPr="0078658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5</w:t>
            </w:r>
            <w:r w:rsidRPr="00786580">
              <w:rPr>
                <w:rFonts w:ascii="Times New Roman" w:hAnsi="Times New Roman" w:cs="Times New Roman"/>
              </w:rPr>
              <w:t>)</w:t>
            </w:r>
            <w:r w:rsidR="00E92381" w:rsidRPr="00E9238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D25AA8" w:rsidRPr="00786580" w:rsidRDefault="00D25AA8" w:rsidP="00D25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86580">
              <w:rPr>
                <w:rFonts w:ascii="Times New Roman" w:eastAsia="Times New Roman" w:hAnsi="Times New Roman" w:cs="Times New Roman"/>
                <w:lang w:val="en-US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2.08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25AA8" w:rsidRPr="006A4DFD" w:rsidRDefault="00D25AA8" w:rsidP="00D25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6A4DFD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.045*</w:t>
            </w:r>
          </w:p>
          <w:p w:rsidR="0084049F" w:rsidRPr="00786580" w:rsidRDefault="0084049F" w:rsidP="006A4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(</w:t>
            </w:r>
            <w:r w:rsidRPr="00E61311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=.</w:t>
            </w:r>
            <w:r w:rsidR="006A4DF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D25AA8" w:rsidRPr="00786580" w:rsidRDefault="00D25AA8" w:rsidP="005316CD">
            <w:pPr>
              <w:pStyle w:val="KeinLeerraum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hAnsi="Times New Roman" w:cs="Times New Roman"/>
              </w:rPr>
              <w:t>4.78</w:t>
            </w:r>
            <w:r w:rsidRPr="00786580">
              <w:rPr>
                <w:rFonts w:ascii="Times New Roman" w:hAnsi="Times New Roman" w:cs="Times New Roman"/>
              </w:rPr>
              <w:t xml:space="preserve"> (.</w:t>
            </w:r>
            <w:r>
              <w:rPr>
                <w:rFonts w:ascii="Times New Roman" w:hAnsi="Times New Roman" w:cs="Times New Roman"/>
              </w:rPr>
              <w:t>87</w:t>
            </w:r>
            <w:r w:rsidRPr="007865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D25AA8" w:rsidRPr="00786580" w:rsidRDefault="00D25AA8" w:rsidP="00E92381">
            <w:pPr>
              <w:pStyle w:val="KeinLeerraum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78658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4</w:t>
            </w:r>
            <w:r w:rsidRPr="0078658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</w:t>
            </w:r>
            <w:r w:rsidRPr="0078658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9</w:t>
            </w:r>
            <w:r w:rsidRPr="00786580">
              <w:rPr>
                <w:rFonts w:ascii="Times New Roman" w:hAnsi="Times New Roman" w:cs="Times New Roman"/>
              </w:rPr>
              <w:t>)</w:t>
            </w:r>
            <w:r w:rsidR="00E92381" w:rsidRPr="00E9238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D25AA8" w:rsidRPr="00786580" w:rsidRDefault="00D25AA8" w:rsidP="00531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lang w:eastAsia="de-DE"/>
              </w:rPr>
              <w:t>1</w:t>
            </w:r>
            <w:r w:rsidRPr="00786580">
              <w:rPr>
                <w:rFonts w:ascii="Times New Roman" w:eastAsia="Times New Roman" w:hAnsi="Times New Roman" w:cs="Times New Roman"/>
                <w:iCs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eastAsia="de-DE"/>
              </w:rPr>
              <w:t>87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25AA8" w:rsidRPr="00786580" w:rsidRDefault="00D25AA8" w:rsidP="00531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de-DE"/>
              </w:rPr>
            </w:pPr>
            <w:r w:rsidRPr="00786580">
              <w:rPr>
                <w:rFonts w:ascii="Times New Roman" w:eastAsia="Times New Roman" w:hAnsi="Times New Roman" w:cs="Times New Roman"/>
                <w:iCs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eastAsia="de-DE"/>
              </w:rPr>
              <w:t>07</w:t>
            </w:r>
          </w:p>
        </w:tc>
      </w:tr>
      <w:tr w:rsidR="00D25AA8" w:rsidRPr="003E761C" w:rsidTr="0074448B">
        <w:trPr>
          <w:trHeight w:val="397"/>
        </w:trPr>
        <w:tc>
          <w:tcPr>
            <w:tcW w:w="3417" w:type="dxa"/>
            <w:gridSpan w:val="3"/>
            <w:tcBorders>
              <w:bottom w:val="single" w:sz="4" w:space="0" w:color="auto"/>
            </w:tcBorders>
            <w:vAlign w:val="center"/>
          </w:tcPr>
          <w:p w:rsidR="00D25AA8" w:rsidRPr="00603B18" w:rsidRDefault="00D25AA8" w:rsidP="00531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RQ  suppressio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D25AA8" w:rsidRPr="00786580" w:rsidRDefault="00D25AA8" w:rsidP="00D25AA8">
            <w:pPr>
              <w:pStyle w:val="KeinLeerraum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78658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1</w:t>
            </w:r>
            <w:r w:rsidRPr="0078658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</w:t>
            </w:r>
            <w:r w:rsidRPr="0078658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9</w:t>
            </w:r>
            <w:r w:rsidRPr="007865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D25AA8" w:rsidRPr="00786580" w:rsidRDefault="00D25AA8" w:rsidP="00E92381">
            <w:pPr>
              <w:pStyle w:val="KeinLeerraum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78658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6</w:t>
            </w:r>
            <w:r w:rsidRPr="0078658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</w:t>
            </w:r>
            <w:r w:rsidRPr="0078658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5</w:t>
            </w:r>
            <w:r w:rsidRPr="00786580">
              <w:rPr>
                <w:rFonts w:ascii="Times New Roman" w:hAnsi="Times New Roman" w:cs="Times New Roman"/>
              </w:rPr>
              <w:t>)</w:t>
            </w:r>
            <w:r w:rsidR="00E92381" w:rsidRPr="00E9238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D25AA8" w:rsidRPr="00786580" w:rsidRDefault="00D25AA8" w:rsidP="00D25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86580">
              <w:rPr>
                <w:rFonts w:ascii="Times New Roman" w:eastAsia="Times New Roman" w:hAnsi="Times New Roman" w:cs="Times New Roman"/>
                <w:lang w:val="en-US"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1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25AA8" w:rsidRPr="00786580" w:rsidRDefault="00D25AA8" w:rsidP="00D25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86580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2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D25AA8" w:rsidRPr="00786580" w:rsidRDefault="00D25AA8" w:rsidP="005316CD">
            <w:pPr>
              <w:pStyle w:val="KeinLeerraum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78658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2</w:t>
            </w:r>
            <w:r w:rsidRPr="0078658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</w:t>
            </w:r>
            <w:r w:rsidRPr="0078658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2</w:t>
            </w:r>
            <w:r w:rsidRPr="007865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D25AA8" w:rsidRPr="00786580" w:rsidRDefault="00D25AA8" w:rsidP="00E92381">
            <w:pPr>
              <w:pStyle w:val="KeinLeerraum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78658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1</w:t>
            </w:r>
            <w:r w:rsidRPr="0078658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</w:t>
            </w:r>
            <w:r w:rsidRPr="0078658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1</w:t>
            </w:r>
            <w:r w:rsidRPr="00786580">
              <w:rPr>
                <w:rFonts w:ascii="Times New Roman" w:hAnsi="Times New Roman" w:cs="Times New Roman"/>
              </w:rPr>
              <w:t>)</w:t>
            </w:r>
            <w:r w:rsidR="00E92381" w:rsidRPr="00E9238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D25AA8" w:rsidRPr="00786580" w:rsidRDefault="00D25AA8" w:rsidP="00531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lang w:eastAsia="de-DE"/>
              </w:rPr>
              <w:t>-1</w:t>
            </w:r>
            <w:r w:rsidRPr="00786580">
              <w:rPr>
                <w:rFonts w:ascii="Times New Roman" w:eastAsia="Times New Roman" w:hAnsi="Times New Roman" w:cs="Times New Roman"/>
                <w:iCs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eastAsia="de-DE"/>
              </w:rPr>
              <w:t>39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25AA8" w:rsidRPr="00786580" w:rsidRDefault="00D25AA8" w:rsidP="00531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de-DE"/>
              </w:rPr>
            </w:pPr>
            <w:r w:rsidRPr="00786580">
              <w:rPr>
                <w:rFonts w:ascii="Times New Roman" w:eastAsia="Times New Roman" w:hAnsi="Times New Roman" w:cs="Times New Roman"/>
                <w:iCs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eastAsia="de-DE"/>
              </w:rPr>
              <w:t>17</w:t>
            </w:r>
          </w:p>
        </w:tc>
      </w:tr>
    </w:tbl>
    <w:p w:rsidR="00522F9E" w:rsidRDefault="00522F9E" w:rsidP="00522F9E">
      <w:pPr>
        <w:spacing w:line="240" w:lineRule="auto"/>
        <w:ind w:right="283"/>
        <w:rPr>
          <w:rFonts w:ascii="Times New Roman" w:hAnsi="Times New Roman" w:cs="Times New Roman"/>
          <w:sz w:val="20"/>
          <w:lang w:val="en-US"/>
        </w:rPr>
      </w:pPr>
      <w:r w:rsidRPr="00BF3862">
        <w:rPr>
          <w:rFonts w:ascii="Times New Roman" w:hAnsi="Times New Roman" w:cs="Times New Roman"/>
          <w:sz w:val="20"/>
          <w:lang w:val="en-US"/>
        </w:rPr>
        <w:t>Note.</w:t>
      </w:r>
      <w:r w:rsidRPr="00B966C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</w:t>
      </w:r>
      <w:r w:rsidR="008C5461">
        <w:rPr>
          <w:rFonts w:ascii="Times New Roman" w:hAnsi="Times New Roman" w:cs="Times New Roman"/>
          <w:sz w:val="20"/>
          <w:lang w:val="en-US"/>
        </w:rPr>
        <w:t>d = Cohen d;</w:t>
      </w:r>
      <w:r w:rsidR="008C546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</w:t>
      </w:r>
      <w:r w:rsidR="006354B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ERQ = Emotional Regulation Questionnaire;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kcal = Kilocalories; </w:t>
      </w:r>
      <w:r w:rsidRPr="00B966CE">
        <w:rPr>
          <w:rFonts w:ascii="Times New Roman" w:hAnsi="Times New Roman" w:cs="Times New Roman"/>
          <w:sz w:val="20"/>
          <w:szCs w:val="20"/>
          <w:lang w:val="en-US"/>
        </w:rPr>
        <w:t xml:space="preserve">M = Mean; </w:t>
      </w:r>
      <w:r w:rsidR="006354BB" w:rsidRPr="006354BB">
        <w:rPr>
          <w:rFonts w:ascii="Times New Roman" w:hAnsi="Times New Roman" w:cs="Times New Roman"/>
          <w:sz w:val="20"/>
          <w:szCs w:val="20"/>
          <w:lang w:val="en-US"/>
        </w:rPr>
        <w:t>PASA = Primary Appraisal Secondary Appraisal</w:t>
      </w:r>
      <w:r w:rsidR="006354BB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6354BB" w:rsidRPr="006354B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Resting-C. = Resting condition; SD = Standard d</w:t>
      </w:r>
      <w:r w:rsidRPr="00B966CE">
        <w:rPr>
          <w:rFonts w:ascii="Times New Roman" w:hAnsi="Times New Roman" w:cs="Times New Roman"/>
          <w:sz w:val="20"/>
          <w:szCs w:val="20"/>
          <w:lang w:val="en-US"/>
        </w:rPr>
        <w:t xml:space="preserve">eviation; </w:t>
      </w:r>
      <w:r>
        <w:rPr>
          <w:rFonts w:ascii="Times New Roman" w:hAnsi="Times New Roman" w:cs="Times New Roman"/>
          <w:sz w:val="20"/>
          <w:szCs w:val="20"/>
          <w:lang w:val="en-US"/>
        </w:rPr>
        <w:t>Stress-C. = Stress condition</w:t>
      </w:r>
      <w:r w:rsidRPr="00B966CE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6354BB" w:rsidRPr="006354B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354BB" w:rsidRPr="00B966CE">
        <w:rPr>
          <w:rFonts w:ascii="Times New Roman" w:hAnsi="Times New Roman" w:cs="Times New Roman"/>
          <w:sz w:val="20"/>
          <w:szCs w:val="20"/>
          <w:lang w:val="en-US"/>
        </w:rPr>
        <w:t>VAS = Visual Analogue Scale</w:t>
      </w:r>
      <w:r w:rsidR="006354BB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0D65FF" w:rsidRPr="000D65FF">
        <w:rPr>
          <w:rFonts w:ascii="Times New Roman" w:hAnsi="Times New Roman" w:cs="Times New Roman"/>
          <w:sz w:val="20"/>
          <w:lang w:val="en-US"/>
        </w:rPr>
        <w:t xml:space="preserve"> </w:t>
      </w:r>
      <w:r w:rsidR="000D65FF" w:rsidRPr="00BF3862">
        <w:rPr>
          <w:rFonts w:ascii="Times New Roman" w:hAnsi="Times New Roman" w:cs="Times New Roman"/>
          <w:sz w:val="20"/>
          <w:lang w:val="en-US"/>
        </w:rPr>
        <w:t>a) Sub-sample</w:t>
      </w:r>
      <w:r w:rsidR="000D65FF">
        <w:rPr>
          <w:rFonts w:ascii="Times New Roman" w:hAnsi="Times New Roman" w:cs="Times New Roman"/>
          <w:sz w:val="20"/>
          <w:lang w:val="en-US"/>
        </w:rPr>
        <w:t>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966CE">
        <w:rPr>
          <w:rFonts w:ascii="Times New Roman" w:hAnsi="Times New Roman" w:cs="Times New Roman"/>
          <w:sz w:val="20"/>
          <w:szCs w:val="20"/>
          <w:lang w:val="en-US"/>
        </w:rPr>
        <w:t>p ≤ .05*; p ≤ .01**; p ≤ .001***</w:t>
      </w:r>
    </w:p>
    <w:p w:rsidR="00AF4650" w:rsidRPr="00522F9E" w:rsidRDefault="000142DE" w:rsidP="00522F9E">
      <w:pPr>
        <w:rPr>
          <w:lang w:val="en-US"/>
        </w:rPr>
      </w:pPr>
    </w:p>
    <w:sectPr w:rsidR="00AF4650" w:rsidRPr="00522F9E" w:rsidSect="00522F9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1NbcwNzY2s7AwMzdT0lEKTi0uzszPAykwNK4FAJJTyWctAAAA"/>
  </w:docVars>
  <w:rsids>
    <w:rsidRoot w:val="005506DF"/>
    <w:rsid w:val="000142DE"/>
    <w:rsid w:val="00097920"/>
    <w:rsid w:val="000D65FF"/>
    <w:rsid w:val="001B586D"/>
    <w:rsid w:val="001C6972"/>
    <w:rsid w:val="001E2A6C"/>
    <w:rsid w:val="002469A2"/>
    <w:rsid w:val="002C4E1E"/>
    <w:rsid w:val="002E5ECC"/>
    <w:rsid w:val="00517849"/>
    <w:rsid w:val="00522F9E"/>
    <w:rsid w:val="005316CD"/>
    <w:rsid w:val="00547B4F"/>
    <w:rsid w:val="005506DF"/>
    <w:rsid w:val="006354BB"/>
    <w:rsid w:val="006A4DFD"/>
    <w:rsid w:val="0074448B"/>
    <w:rsid w:val="0077155A"/>
    <w:rsid w:val="00772062"/>
    <w:rsid w:val="007725A2"/>
    <w:rsid w:val="00781066"/>
    <w:rsid w:val="00782A6B"/>
    <w:rsid w:val="00785DAB"/>
    <w:rsid w:val="0084049F"/>
    <w:rsid w:val="008C5461"/>
    <w:rsid w:val="00B73EAE"/>
    <w:rsid w:val="00B8328E"/>
    <w:rsid w:val="00B932E4"/>
    <w:rsid w:val="00D25AA8"/>
    <w:rsid w:val="00D7416E"/>
    <w:rsid w:val="00E92381"/>
    <w:rsid w:val="00FD7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22F9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aliases w:val="Text"/>
    <w:link w:val="KeinLeerraumZchn"/>
    <w:uiPriority w:val="1"/>
    <w:qFormat/>
    <w:rsid w:val="00522F9E"/>
    <w:pPr>
      <w:spacing w:after="0" w:line="240" w:lineRule="auto"/>
    </w:pPr>
  </w:style>
  <w:style w:type="character" w:customStyle="1" w:styleId="KeinLeerraumZchn">
    <w:name w:val="Kein Leerraum Zchn"/>
    <w:aliases w:val="Text Zchn"/>
    <w:basedOn w:val="Absatz-Standardschriftart"/>
    <w:link w:val="KeinLeerraum"/>
    <w:uiPriority w:val="1"/>
    <w:rsid w:val="00522F9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22F9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aliases w:val="Text"/>
    <w:link w:val="KeinLeerraumZchn"/>
    <w:uiPriority w:val="1"/>
    <w:qFormat/>
    <w:rsid w:val="00522F9E"/>
    <w:pPr>
      <w:spacing w:after="0" w:line="240" w:lineRule="auto"/>
    </w:pPr>
  </w:style>
  <w:style w:type="character" w:customStyle="1" w:styleId="KeinLeerraumZchn">
    <w:name w:val="Kein Leerraum Zchn"/>
    <w:aliases w:val="Text Zchn"/>
    <w:basedOn w:val="Absatz-Standardschriftart"/>
    <w:link w:val="KeinLeerraum"/>
    <w:uiPriority w:val="1"/>
    <w:rsid w:val="00522F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</dc:creator>
  <cp:lastModifiedBy>BH</cp:lastModifiedBy>
  <cp:revision>27</cp:revision>
  <cp:lastPrinted>2019-10-31T15:57:00Z</cp:lastPrinted>
  <dcterms:created xsi:type="dcterms:W3CDTF">2019-08-06T09:38:00Z</dcterms:created>
  <dcterms:modified xsi:type="dcterms:W3CDTF">2019-10-31T15:57:00Z</dcterms:modified>
</cp:coreProperties>
</file>